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1B68DA8" w:rsidR="00F102CC" w:rsidRPr="003D5AF6" w:rsidRDefault="00E13EE2">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D</w:t>
            </w:r>
            <w:r>
              <w:rPr>
                <w:rFonts w:ascii="Noto Sans" w:eastAsia="Noto Sans" w:hAnsi="Noto Sans" w:cs="Noto Sans"/>
                <w:bCs/>
                <w:color w:val="434343"/>
                <w:sz w:val="18"/>
                <w:szCs w:val="18"/>
              </w:rPr>
              <w:t>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10CDF55" w:rsidR="00F102CC" w:rsidRPr="003D5AF6" w:rsidRDefault="00E13EE2">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2958189" w:rsidR="00F102CC" w:rsidRPr="003D5AF6" w:rsidRDefault="00E13EE2">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B27DE97" w:rsidR="00F102CC" w:rsidRPr="003D5AF6" w:rsidRDefault="00E13EE2">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99DD9FC" w:rsidR="00F102CC" w:rsidRPr="003D5AF6" w:rsidRDefault="00E13EE2">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D4B78AB" w:rsidR="00F102CC" w:rsidRPr="003D5AF6" w:rsidRDefault="00E13EE2">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21A51F9" w:rsidR="00F102CC" w:rsidRPr="003D5AF6" w:rsidRDefault="00E13EE2">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E7D2ECB" w:rsidR="00F102CC" w:rsidRPr="003D5AF6" w:rsidRDefault="00E13EE2">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1C7E595" w:rsidR="00F102CC" w:rsidRPr="003D5AF6" w:rsidRDefault="00E13EE2">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E8C0039" w:rsidR="00F102CC" w:rsidRPr="00E13EE2" w:rsidRDefault="00E13EE2">
            <w:pPr>
              <w:rPr>
                <w:rFonts w:ascii="Noto Sans" w:eastAsia="Noto Sans" w:hAnsi="Noto Sans" w:cs="Noto Sans"/>
                <w:bCs/>
                <w:color w:val="434343"/>
                <w:sz w:val="18"/>
                <w:szCs w:val="18"/>
              </w:rPr>
            </w:pPr>
            <w:r w:rsidRPr="00E13EE2">
              <w:rPr>
                <w:rFonts w:ascii="Noto Sans" w:eastAsia="Noto Sans" w:hAnsi="Noto Sans" w:cs="Noto Sans" w:hint="eastAsia"/>
                <w:bCs/>
                <w:color w:val="434343"/>
                <w:sz w:val="18"/>
                <w:szCs w:val="18"/>
              </w:rPr>
              <w:t>N</w:t>
            </w:r>
            <w:r w:rsidRPr="00E13EE2">
              <w:rPr>
                <w:rFonts w:ascii="Noto Sans" w:eastAsia="Noto Sans" w:hAnsi="Noto Sans" w:cs="Noto Sans"/>
                <w:bCs/>
                <w:color w:val="434343"/>
                <w:sz w:val="18"/>
                <w:szCs w:val="18"/>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6C82B09" w:rsidR="00F102CC" w:rsidRPr="003D5AF6" w:rsidRDefault="00E13EE2">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C9979CA" w:rsidR="00F102CC" w:rsidRPr="003D5AF6" w:rsidRDefault="00E13EE2">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D3B0DE6" w:rsidR="00F102CC" w:rsidRPr="003D5AF6" w:rsidRDefault="004B3C1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A0638B4" w:rsidR="00F102CC" w:rsidRPr="003D5AF6" w:rsidRDefault="004B3C1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D43B524" w:rsidR="00F102CC" w:rsidRPr="003D5AF6" w:rsidRDefault="004B3C1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8D7568B" w:rsidR="00F102CC" w:rsidRPr="003D5AF6" w:rsidRDefault="004B3C1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BB1E3AF" w:rsidR="00F102CC" w:rsidRPr="003D5AF6" w:rsidRDefault="004B3C1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 and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DE145D0" w:rsidR="00F102CC" w:rsidRPr="003D5AF6" w:rsidRDefault="004B3C1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 and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10A0030" w:rsidR="00F102CC" w:rsidRPr="003D5AF6" w:rsidRDefault="004B3C1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2E75991" w:rsidR="00F102CC" w:rsidRPr="003D5AF6" w:rsidRDefault="004B3C1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4332C12" w:rsidR="00F102CC" w:rsidRPr="003D5AF6" w:rsidRDefault="004B3C1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153ADBA" w:rsidR="00F102CC" w:rsidRPr="003D5AF6" w:rsidRDefault="004B3C1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1D217DE" w:rsidR="00F102CC" w:rsidRPr="003D5AF6" w:rsidRDefault="004B3C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2D3238B" w:rsidR="00F102CC" w:rsidRPr="003D5AF6" w:rsidRDefault="004B3C1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F</w:t>
            </w:r>
            <w:r>
              <w:rPr>
                <w:rFonts w:ascii="Noto Sans" w:eastAsia="Noto Sans" w:hAnsi="Noto Sans" w:cs="Noto Sans"/>
                <w:bCs/>
                <w:color w:val="434343"/>
                <w:sz w:val="18"/>
                <w:szCs w:val="18"/>
              </w:rPr>
              <w:t>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F7EF624" w:rsidR="00F102CC" w:rsidRPr="003D5AF6" w:rsidRDefault="004B3C1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D</w:t>
            </w:r>
            <w:r>
              <w:rPr>
                <w:rFonts w:ascii="Noto Sans" w:eastAsia="Noto Sans" w:hAnsi="Noto Sans" w:cs="Noto Sans"/>
                <w:bCs/>
                <w:color w:val="434343"/>
                <w:sz w:val="18"/>
                <w:szCs w:val="18"/>
              </w:rPr>
              <w:t>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979617E" w:rsidR="00F102CC" w:rsidRPr="003D5AF6" w:rsidRDefault="004B3C1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D</w:t>
            </w:r>
            <w:r>
              <w:rPr>
                <w:rFonts w:ascii="Noto Sans" w:eastAsia="Noto Sans" w:hAnsi="Noto Sans" w:cs="Noto Sans"/>
                <w:bCs/>
                <w:color w:val="434343"/>
                <w:sz w:val="18"/>
                <w:szCs w:val="18"/>
              </w:rPr>
              <w:t>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FBF9F7C" w:rsidR="00F102CC" w:rsidRPr="003D5AF6" w:rsidRDefault="004B3C1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D</w:t>
            </w:r>
            <w:r>
              <w:rPr>
                <w:rFonts w:ascii="Noto Sans" w:eastAsia="Noto Sans" w:hAnsi="Noto Sans" w:cs="Noto Sans"/>
                <w:bCs/>
                <w:color w:val="434343"/>
                <w:sz w:val="18"/>
                <w:szCs w:val="18"/>
              </w:rPr>
              <w:t>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6D0B94F"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556455D" w:rsidR="00F102CC" w:rsidRPr="003D5AF6" w:rsidRDefault="004B3C1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D</w:t>
            </w:r>
            <w:r>
              <w:rPr>
                <w:rFonts w:ascii="Noto Sans" w:eastAsia="Noto Sans" w:hAnsi="Noto Sans" w:cs="Noto Sans"/>
                <w:bCs/>
                <w:color w:val="434343"/>
                <w:sz w:val="18"/>
                <w:szCs w:val="18"/>
              </w:rPr>
              <w:t>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9B00197" w:rsidR="00F102CC" w:rsidRPr="003D5AF6" w:rsidRDefault="004B3C1A">
            <w:pPr>
              <w:spacing w:line="225" w:lineRule="auto"/>
              <w:rPr>
                <w:rFonts w:ascii="Noto Sans" w:eastAsia="Noto Sans" w:hAnsi="Noto Sans" w:cs="Noto Sans"/>
                <w:bCs/>
                <w:color w:val="434343"/>
              </w:rPr>
            </w:pPr>
            <w:r>
              <w:rPr>
                <w:rFonts w:ascii="Noto Sans" w:eastAsia="Noto Sans" w:hAnsi="Noto Sans" w:cs="Noto Sans" w:hint="eastAsia"/>
                <w:bCs/>
                <w:color w:val="434343"/>
                <w:sz w:val="18"/>
                <w:szCs w:val="18"/>
              </w:rPr>
              <w:t>D</w:t>
            </w:r>
            <w:r>
              <w:rPr>
                <w:rFonts w:ascii="Noto Sans" w:eastAsia="Noto Sans" w:hAnsi="Noto Sans" w:cs="Noto Sans"/>
                <w:bCs/>
                <w:color w:val="434343"/>
                <w:sz w:val="18"/>
                <w:szCs w:val="18"/>
              </w:rPr>
              <w:t>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039BA9F" w:rsidR="00F102CC" w:rsidRPr="003D5AF6" w:rsidRDefault="004B3C1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D</w:t>
            </w:r>
            <w:r>
              <w:rPr>
                <w:rFonts w:ascii="Noto Sans" w:eastAsia="Noto Sans" w:hAnsi="Noto Sans" w:cs="Noto Sans"/>
                <w:bCs/>
                <w:color w:val="434343"/>
                <w:sz w:val="18"/>
                <w:szCs w:val="18"/>
              </w:rPr>
              <w:t>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A435A75" w:rsidR="00F102CC" w:rsidRPr="003D5AF6" w:rsidRDefault="004B3C1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33D96">
      <w:pPr>
        <w:spacing w:before="80"/>
      </w:pPr>
      <w:bookmarkStart w:id="3" w:name="_cm0qssfkw66b" w:colFirst="0" w:colLast="0"/>
      <w:bookmarkEnd w:id="3"/>
      <w:r>
        <w:rPr>
          <w:noProof/>
        </w:rPr>
        <w:pict w14:anchorId="5E7F932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C79AF7" w14:textId="77777777" w:rsidR="00E33D96" w:rsidRDefault="00E33D96">
      <w:r>
        <w:separator/>
      </w:r>
    </w:p>
  </w:endnote>
  <w:endnote w:type="continuationSeparator" w:id="0">
    <w:p w14:paraId="70EC111B" w14:textId="77777777" w:rsidR="00E33D96" w:rsidRDefault="00E33D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3588E6" w14:textId="77777777" w:rsidR="00E33D96" w:rsidRDefault="00E33D96">
      <w:r>
        <w:separator/>
      </w:r>
    </w:p>
  </w:footnote>
  <w:footnote w:type="continuationSeparator" w:id="0">
    <w:p w14:paraId="0BC45B33" w14:textId="77777777" w:rsidR="00E33D96" w:rsidRDefault="00E33D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B3C1A"/>
    <w:rsid w:val="004E2C31"/>
    <w:rsid w:val="005B0259"/>
    <w:rsid w:val="007054B6"/>
    <w:rsid w:val="0078687E"/>
    <w:rsid w:val="009C7B26"/>
    <w:rsid w:val="00A11E52"/>
    <w:rsid w:val="00B2483D"/>
    <w:rsid w:val="00BD41E9"/>
    <w:rsid w:val="00C84413"/>
    <w:rsid w:val="00E13EE2"/>
    <w:rsid w:val="00E33D9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1454</Words>
  <Characters>829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ong Ruihan</cp:lastModifiedBy>
  <cp:revision>7</cp:revision>
  <dcterms:created xsi:type="dcterms:W3CDTF">2022-02-28T12:21:00Z</dcterms:created>
  <dcterms:modified xsi:type="dcterms:W3CDTF">2025-03-01T10:05:00Z</dcterms:modified>
</cp:coreProperties>
</file>